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A6534" w14:textId="7B0B8A9D" w:rsidR="007D1309" w:rsidRPr="00350D9C" w:rsidRDefault="007D1309" w:rsidP="007D1309">
      <w:pPr>
        <w:pStyle w:val="PlainText"/>
        <w:tabs>
          <w:tab w:val="left" w:pos="5400"/>
        </w:tabs>
        <w:jc w:val="both"/>
        <w:rPr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Table </w:t>
      </w:r>
      <w:r w:rsidR="00D500D3">
        <w:rPr>
          <w:rFonts w:ascii="Times New Roman" w:hAnsi="Times New Roman"/>
          <w:b/>
          <w:sz w:val="24"/>
          <w:szCs w:val="24"/>
          <w:lang w:val="en-US"/>
        </w:rPr>
        <w:t>1</w:t>
      </w:r>
      <w:r w:rsidRPr="00842E07"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Prevalence of treatment for common health conditions </w:t>
      </w:r>
    </w:p>
    <w:tbl>
      <w:tblPr>
        <w:tblW w:w="64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"/>
        <w:gridCol w:w="3702"/>
        <w:gridCol w:w="1350"/>
        <w:gridCol w:w="1350"/>
      </w:tblGrid>
      <w:tr w:rsidR="007D1309" w:rsidRPr="00756BA8" w14:paraId="56A0271C" w14:textId="77777777" w:rsidTr="00B5533F">
        <w:trPr>
          <w:trHeight w:val="266"/>
        </w:trPr>
        <w:tc>
          <w:tcPr>
            <w:tcW w:w="3708" w:type="dxa"/>
            <w:gridSpan w:val="2"/>
            <w:shd w:val="clear" w:color="auto" w:fill="auto"/>
          </w:tcPr>
          <w:p w14:paraId="46A94C70" w14:textId="77777777" w:rsidR="007D1309" w:rsidRPr="00756BA8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50" w:type="dxa"/>
          </w:tcPr>
          <w:p w14:paraId="67E648A4" w14:textId="77777777" w:rsidR="007D1309" w:rsidRPr="00756BA8" w:rsidRDefault="007D1309" w:rsidP="00B5533F">
            <w:pPr>
              <w:pStyle w:val="PlainText"/>
              <w:tabs>
                <w:tab w:val="left" w:pos="5400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56BA8">
              <w:rPr>
                <w:rFonts w:ascii="Times New Roman" w:hAnsi="Times New Roman"/>
                <w:lang w:val="en-US"/>
              </w:rPr>
              <w:t>(1)</w:t>
            </w:r>
          </w:p>
        </w:tc>
        <w:tc>
          <w:tcPr>
            <w:tcW w:w="1350" w:type="dxa"/>
          </w:tcPr>
          <w:p w14:paraId="087DA142" w14:textId="77777777" w:rsidR="007D1309" w:rsidRPr="00756BA8" w:rsidRDefault="007D1309" w:rsidP="00B5533F">
            <w:pPr>
              <w:pStyle w:val="PlainText"/>
              <w:tabs>
                <w:tab w:val="left" w:pos="5400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56BA8">
              <w:rPr>
                <w:rFonts w:ascii="Times New Roman" w:hAnsi="Times New Roman"/>
                <w:lang w:val="en-US"/>
              </w:rPr>
              <w:t>(2)</w:t>
            </w:r>
          </w:p>
        </w:tc>
      </w:tr>
      <w:tr w:rsidR="007D1309" w:rsidRPr="00756BA8" w14:paraId="5C312848" w14:textId="77777777" w:rsidTr="00B5533F">
        <w:trPr>
          <w:trHeight w:val="68"/>
        </w:trPr>
        <w:tc>
          <w:tcPr>
            <w:tcW w:w="37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09379C" w14:textId="77777777" w:rsidR="007D1309" w:rsidRPr="00756BA8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1A73EBA" w14:textId="77777777" w:rsidR="007D1309" w:rsidRPr="00756BA8" w:rsidRDefault="007D1309" w:rsidP="00B5533F">
            <w:pPr>
              <w:pStyle w:val="PlainText"/>
              <w:tabs>
                <w:tab w:val="left" w:pos="5400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M me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81E445B" w14:textId="77777777" w:rsidR="007D1309" w:rsidRPr="00756BA8" w:rsidRDefault="007D1309" w:rsidP="00B5533F">
            <w:pPr>
              <w:pStyle w:val="PlainText"/>
              <w:tabs>
                <w:tab w:val="left" w:pos="5400"/>
              </w:tabs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M women</w:t>
            </w:r>
          </w:p>
        </w:tc>
      </w:tr>
      <w:tr w:rsidR="007D1309" w:rsidRPr="00756BA8" w14:paraId="77CDC6D5" w14:textId="77777777" w:rsidTr="00B5533F">
        <w:trPr>
          <w:gridBefore w:val="1"/>
          <w:wBefore w:w="6" w:type="dxa"/>
          <w:trHeight w:val="233"/>
        </w:trPr>
        <w:tc>
          <w:tcPr>
            <w:tcW w:w="3702" w:type="dxa"/>
            <w:tcBorders>
              <w:top w:val="nil"/>
            </w:tcBorders>
            <w:shd w:val="clear" w:color="auto" w:fill="auto"/>
          </w:tcPr>
          <w:p w14:paraId="64E32819" w14:textId="77777777" w:rsidR="007D1309" w:rsidRPr="00756BA8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</w:t>
            </w:r>
            <w:r w:rsidRPr="00D11EBE">
              <w:rPr>
                <w:rFonts w:ascii="Times New Roman" w:hAnsi="Times New Roman"/>
                <w:lang w:val="en-US"/>
              </w:rPr>
              <w:t>ypertension</w:t>
            </w:r>
          </w:p>
        </w:tc>
        <w:tc>
          <w:tcPr>
            <w:tcW w:w="1350" w:type="dxa"/>
            <w:tcBorders>
              <w:top w:val="nil"/>
            </w:tcBorders>
          </w:tcPr>
          <w:p w14:paraId="79862E08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  <w:p w14:paraId="2BA0D8C7" w14:textId="77777777" w:rsidR="007D1309" w:rsidRPr="00756BA8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9)</w:t>
            </w:r>
          </w:p>
        </w:tc>
        <w:tc>
          <w:tcPr>
            <w:tcW w:w="1350" w:type="dxa"/>
            <w:tcBorders>
              <w:top w:val="nil"/>
            </w:tcBorders>
          </w:tcPr>
          <w:p w14:paraId="54A9051C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  <w:p w14:paraId="7335F390" w14:textId="77777777" w:rsidR="007D1309" w:rsidRPr="00756BA8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11)</w:t>
            </w:r>
          </w:p>
        </w:tc>
      </w:tr>
      <w:tr w:rsidR="007D1309" w:rsidRPr="00756BA8" w14:paraId="798787A6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C51CC65" w14:textId="77777777" w:rsidR="007D1309" w:rsidRPr="00756BA8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ntal emergenc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91B11A3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7*</w:t>
            </w:r>
          </w:p>
          <w:p w14:paraId="7E8076F9" w14:textId="77777777" w:rsidR="007D1309" w:rsidRPr="00756BA8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16129B7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5</w:t>
            </w:r>
          </w:p>
          <w:p w14:paraId="278A23AE" w14:textId="77777777" w:rsidR="007D1309" w:rsidRPr="00756BA8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4)</w:t>
            </w:r>
          </w:p>
        </w:tc>
      </w:tr>
      <w:tr w:rsidR="007D1309" w:rsidRPr="00756BA8" w14:paraId="2505FA59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F6BE968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abete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9E62F98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  <w:p w14:paraId="1EBCBAE1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95A095A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  <w:p w14:paraId="1E25A3B4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8)</w:t>
            </w:r>
          </w:p>
        </w:tc>
      </w:tr>
      <w:tr w:rsidR="007D1309" w:rsidRPr="00756BA8" w14:paraId="1C7E2778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161E685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press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3D57360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111**</w:t>
            </w:r>
          </w:p>
          <w:p w14:paraId="3EB81BD7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10EB83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  <w:p w14:paraId="7C27C359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9)</w:t>
            </w:r>
          </w:p>
        </w:tc>
      </w:tr>
      <w:tr w:rsidR="007D1309" w:rsidRPr="00756BA8" w14:paraId="5BC0FE1D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EBCDCEB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eart attac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E73F14D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0.001</w:t>
            </w:r>
          </w:p>
          <w:p w14:paraId="60FCC6DA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C6575A8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0.001</w:t>
            </w:r>
          </w:p>
          <w:p w14:paraId="3B5F8D6A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1)</w:t>
            </w:r>
          </w:p>
        </w:tc>
      </w:tr>
      <w:tr w:rsidR="007D1309" w:rsidRPr="00756BA8" w14:paraId="0CBC2003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5E179E0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taract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0D49F7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0.001</w:t>
            </w:r>
          </w:p>
          <w:p w14:paraId="46DB3610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3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2B5D987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  <w:p w14:paraId="75670873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3)</w:t>
            </w:r>
          </w:p>
        </w:tc>
      </w:tr>
      <w:tr w:rsidR="007D1309" w:rsidRPr="00756BA8" w14:paraId="0189B393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24CCB6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.O.P.D.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6CE2FBF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4</w:t>
            </w:r>
          </w:p>
          <w:p w14:paraId="4F0A6CC1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DFB150F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  <w:p w14:paraId="0463BE57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2)</w:t>
            </w:r>
          </w:p>
        </w:tc>
      </w:tr>
      <w:tr w:rsidR="007D1309" w:rsidRPr="00756BA8" w14:paraId="0B2BDC7D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ABAC913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eukemia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AC09A00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0.001</w:t>
            </w:r>
          </w:p>
          <w:p w14:paraId="19E0A48B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A151C9C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  <w:p w14:paraId="76F76007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1)</w:t>
            </w:r>
          </w:p>
        </w:tc>
      </w:tr>
      <w:tr w:rsidR="007D1309" w:rsidRPr="00756BA8" w14:paraId="4062DF46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CB66920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sthma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CEBAF90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  <w:p w14:paraId="28BB1755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C7AE0A3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4</w:t>
            </w:r>
          </w:p>
          <w:p w14:paraId="01088F02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5)</w:t>
            </w:r>
          </w:p>
        </w:tc>
      </w:tr>
      <w:tr w:rsidR="007D1309" w:rsidRPr="00756BA8" w14:paraId="37AC16B2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C1C45F7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astric cancer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3B4E940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0.0005**</w:t>
            </w:r>
          </w:p>
          <w:p w14:paraId="5E6511E4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0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66C4944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  <w:p w14:paraId="6343B60E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1)</w:t>
            </w:r>
          </w:p>
        </w:tc>
      </w:tr>
      <w:tr w:rsidR="007D1309" w:rsidRPr="00756BA8" w14:paraId="1777D780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FEF7BCF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ervical cancer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16DA98B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 w14:paraId="670DD7D7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91E429A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0.001</w:t>
            </w:r>
          </w:p>
          <w:p w14:paraId="38EDD7AD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2)</w:t>
            </w:r>
          </w:p>
        </w:tc>
      </w:tr>
      <w:tr w:rsidR="007D1309" w:rsidRPr="00756BA8" w14:paraId="0057F9B8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B930032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reast cancer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17B6EEF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 w14:paraId="775B8889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D91D514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  <w:p w14:paraId="2EA80F19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3)</w:t>
            </w:r>
          </w:p>
        </w:tc>
      </w:tr>
      <w:tr w:rsidR="007D1309" w:rsidRPr="00756BA8" w14:paraId="12881D96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A13ADD5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esticular cancer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000A1BD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  <w:p w14:paraId="6349C452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FFD76F3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 w14:paraId="59C9171A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7D1309" w:rsidRPr="00756BA8" w14:paraId="0BF6F02D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E3AE81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ostate cancer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BAA4861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  <w:p w14:paraId="2EA78FF3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3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D4A2787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 w14:paraId="50DB6678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7D1309" w:rsidRPr="00756BA8" w14:paraId="482C0858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B689503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</w:t>
            </w:r>
            <w:r w:rsidRPr="00AD070C">
              <w:rPr>
                <w:rFonts w:ascii="Times New Roman" w:hAnsi="Times New Roman"/>
                <w:lang w:val="en-US"/>
              </w:rPr>
              <w:t>holecystectomy</w:t>
            </w:r>
            <w:r>
              <w:rPr>
                <w:rFonts w:ascii="Times New Roman" w:hAnsi="Times New Roman"/>
                <w:lang w:val="en-US"/>
              </w:rPr>
              <w:t xml:space="preserve"> (gallbladder removal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6296371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0.000</w:t>
            </w:r>
          </w:p>
          <w:p w14:paraId="4CD8A73D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E94AA0D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  <w:p w14:paraId="184C74DD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1)</w:t>
            </w:r>
          </w:p>
        </w:tc>
      </w:tr>
      <w:tr w:rsidR="007D1309" w:rsidRPr="00756BA8" w14:paraId="3E387E77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48EB70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nal failur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47D0EDC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0.001</w:t>
            </w:r>
          </w:p>
          <w:p w14:paraId="7CB012B1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0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9CA0B69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  <w:p w14:paraId="27247F68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2)</w:t>
            </w:r>
          </w:p>
        </w:tc>
      </w:tr>
      <w:tr w:rsidR="007D1309" w:rsidRPr="00756BA8" w14:paraId="4247A039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58723A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rok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422CA21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  <w:p w14:paraId="15B10A2A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3DFAD3F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0.001***</w:t>
            </w:r>
          </w:p>
          <w:p w14:paraId="7706285E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0)</w:t>
            </w:r>
          </w:p>
        </w:tc>
      </w:tr>
      <w:tr w:rsidR="007D1309" w:rsidRPr="00756BA8" w14:paraId="4589CCC9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0DA9122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lorectal cancer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BFEAACD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0.001**</w:t>
            </w:r>
          </w:p>
          <w:p w14:paraId="23EB786E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0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B77D47A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0.0002***</w:t>
            </w:r>
          </w:p>
          <w:p w14:paraId="5F1F0EDB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0)</w:t>
            </w:r>
          </w:p>
        </w:tc>
      </w:tr>
      <w:tr w:rsidR="007D1309" w:rsidRPr="00756BA8" w14:paraId="39BCC28E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822411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ipolar disorder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5AE9357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0.000</w:t>
            </w:r>
          </w:p>
          <w:p w14:paraId="75575169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1DB1D0F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  <w:p w14:paraId="3DF6A24A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2)</w:t>
            </w:r>
          </w:p>
        </w:tc>
      </w:tr>
      <w:tr w:rsidR="007D1309" w:rsidRPr="00756BA8" w14:paraId="7886BD5D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9809AFA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upu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5C6370B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  <w:p w14:paraId="503A931C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2A8B96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0.002***</w:t>
            </w:r>
          </w:p>
          <w:p w14:paraId="6539E157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00)</w:t>
            </w:r>
          </w:p>
        </w:tc>
      </w:tr>
      <w:tr w:rsidR="007D1309" w:rsidRPr="00756BA8" w14:paraId="1BDBEEDF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41B952A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ther condi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1365A2E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0.053***</w:t>
            </w:r>
          </w:p>
          <w:p w14:paraId="6D2E5C18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68FE634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-0.011</w:t>
            </w:r>
          </w:p>
          <w:p w14:paraId="797F1880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(0.011)</w:t>
            </w:r>
          </w:p>
        </w:tc>
      </w:tr>
      <w:tr w:rsidR="007D1309" w:rsidRPr="00756BA8" w14:paraId="3BA9C6DF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F67AAF7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716AA49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B8F8338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</w:tr>
      <w:tr w:rsidR="007D1309" w:rsidRPr="00756BA8" w14:paraId="5E209397" w14:textId="77777777" w:rsidTr="00B5533F">
        <w:trPr>
          <w:trHeight w:val="233"/>
        </w:trPr>
        <w:tc>
          <w:tcPr>
            <w:tcW w:w="3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3F3672" w14:textId="77777777" w:rsidR="007D1309" w:rsidRDefault="007D1309" w:rsidP="00B5533F">
            <w:pPr>
              <w:pStyle w:val="PlainText"/>
              <w:tabs>
                <w:tab w:val="left" w:pos="5400"/>
              </w:tabs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318A0A9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72,66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2D846CB" w14:textId="77777777" w:rsidR="007D1309" w:rsidRDefault="007D1309" w:rsidP="00B5533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127,030</w:t>
            </w:r>
          </w:p>
        </w:tc>
      </w:tr>
    </w:tbl>
    <w:p w14:paraId="3DD1C2C6" w14:textId="51B920B9" w:rsidR="00B139F9" w:rsidRDefault="007D1309" w:rsidP="007D1309">
      <w:r>
        <w:t xml:space="preserve">Notes: *, **, and *** denote statistical significance at 10%, 5%, and 1%, respectively. </w:t>
      </w:r>
      <w:r w:rsidRPr="00207BFE">
        <w:t xml:space="preserve">Standard errors </w:t>
      </w:r>
      <w:r>
        <w:t xml:space="preserve">are reported below estimates </w:t>
      </w:r>
      <w:r w:rsidRPr="00207BFE">
        <w:t xml:space="preserve">in parentheses. </w:t>
      </w:r>
      <w:r>
        <w:t>OLS models</w:t>
      </w:r>
      <w:r w:rsidRPr="00207BFE">
        <w:t xml:space="preserve">. </w:t>
      </w:r>
      <w:r>
        <w:t>Specifications</w:t>
      </w:r>
      <w:r w:rsidRPr="00207BFE">
        <w:t xml:space="preserve"> control for age and its square, indigenous</w:t>
      </w:r>
      <w:r>
        <w:t xml:space="preserve"> </w:t>
      </w:r>
      <w:r w:rsidRPr="00207BFE">
        <w:t xml:space="preserve">and immigrant status, </w:t>
      </w:r>
      <w:r>
        <w:t>gender minority status</w:t>
      </w:r>
      <w:r w:rsidRPr="00207BFE">
        <w:t>, education, marital status, the number of adults and number of</w:t>
      </w:r>
      <w:r>
        <w:t xml:space="preserve"> </w:t>
      </w:r>
      <w:r w:rsidRPr="00207BFE">
        <w:t>children in the household, urban</w:t>
      </w:r>
      <w:r>
        <w:t>icity</w:t>
      </w:r>
      <w:r w:rsidRPr="00207BFE">
        <w:t xml:space="preserve">, </w:t>
      </w:r>
      <w:r>
        <w:t>survey</w:t>
      </w:r>
      <w:r w:rsidRPr="00207BFE">
        <w:t xml:space="preserve"> </w:t>
      </w:r>
      <w:r>
        <w:t xml:space="preserve">year, and </w:t>
      </w:r>
      <w:r w:rsidRPr="00207BFE">
        <w:t>region. Results use person-level survey weights, and</w:t>
      </w:r>
      <w:r>
        <w:t xml:space="preserve"> </w:t>
      </w:r>
      <w:r w:rsidRPr="00207BFE">
        <w:t>standard errors are robust to heteros</w:t>
      </w:r>
      <w:r>
        <w:t>k</w:t>
      </w:r>
      <w:r w:rsidRPr="00207BFE">
        <w:t>edasticity.</w:t>
      </w:r>
    </w:p>
    <w:sectPr w:rsidR="00B13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317365"/>
    <w:multiLevelType w:val="hybridMultilevel"/>
    <w:tmpl w:val="D884C6C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83265E6"/>
    <w:multiLevelType w:val="hybridMultilevel"/>
    <w:tmpl w:val="97F64DAE"/>
    <w:lvl w:ilvl="0" w:tplc="61BCD406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3711516">
    <w:abstractNumId w:val="0"/>
  </w:num>
  <w:num w:numId="2" w16cid:durableId="21286159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4D6"/>
    <w:rsid w:val="000E3E67"/>
    <w:rsid w:val="00395258"/>
    <w:rsid w:val="0050368B"/>
    <w:rsid w:val="00797086"/>
    <w:rsid w:val="007D1309"/>
    <w:rsid w:val="00802E18"/>
    <w:rsid w:val="009A6FA7"/>
    <w:rsid w:val="00A3600E"/>
    <w:rsid w:val="00B139F9"/>
    <w:rsid w:val="00D500D3"/>
    <w:rsid w:val="00DD74D6"/>
    <w:rsid w:val="00E1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8AE99"/>
  <w15:chartTrackingRefBased/>
  <w15:docId w15:val="{8CC3EE91-EEEC-3C4B-86E3-E49D11391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4D6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DD74D6"/>
    <w:pPr>
      <w:spacing w:line="360" w:lineRule="auto"/>
      <w:ind w:firstLine="720"/>
    </w:pPr>
  </w:style>
  <w:style w:type="character" w:customStyle="1" w:styleId="BodyTextIndent2Char">
    <w:name w:val="Body Text Indent 2 Char"/>
    <w:basedOn w:val="DefaultParagraphFont"/>
    <w:link w:val="BodyTextIndent2"/>
    <w:rsid w:val="00DD74D6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79708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7D1309"/>
    <w:rPr>
      <w:rFonts w:ascii="Courier New" w:eastAsia="Malgun Gothic" w:hAnsi="Courier New"/>
      <w:sz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7D1309"/>
    <w:rPr>
      <w:rFonts w:ascii="Courier New" w:eastAsia="Malgun Gothic" w:hAnsi="Courier New" w:cs="Times New Roman"/>
      <w:kern w:val="0"/>
      <w:sz w:val="20"/>
      <w:szCs w:val="20"/>
      <w:lang w:val="x-none" w:eastAsia="x-non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nn</dc:creator>
  <cp:keywords/>
  <dc:description/>
  <cp:lastModifiedBy>Sam Mann</cp:lastModifiedBy>
  <cp:revision>5</cp:revision>
  <dcterms:created xsi:type="dcterms:W3CDTF">2023-11-27T20:39:00Z</dcterms:created>
  <dcterms:modified xsi:type="dcterms:W3CDTF">2023-11-27T21:03:00Z</dcterms:modified>
</cp:coreProperties>
</file>